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17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3430"/>
        <w:gridCol w:w="1063"/>
        <w:gridCol w:w="996"/>
        <w:gridCol w:w="4480"/>
      </w:tblGrid>
      <w:tr w:rsidR="00277CB9" w:rsidRPr="00277CB9" w14:paraId="431A280C" w14:textId="77777777" w:rsidTr="00277CB9">
        <w:trPr>
          <w:trHeight w:val="300"/>
        </w:trPr>
        <w:tc>
          <w:tcPr>
            <w:tcW w:w="102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B99DA" w14:textId="7E220C0B" w:rsidR="00277CB9" w:rsidRPr="00277CB9" w:rsidRDefault="00DA2560" w:rsidP="00DA2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able S3</w:t>
            </w:r>
            <w:r w:rsidR="00277CB9" w:rsidRPr="00277C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. </w:t>
            </w:r>
            <w:r w:rsidR="00614F0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</w:t>
            </w:r>
            <w:r w:rsidR="00277CB9"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entification</w:t>
            </w:r>
            <w:r w:rsidR="00614F0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of rhizospheric isolat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btained from</w:t>
            </w:r>
            <w:bookmarkStart w:id="0" w:name="_GoBack"/>
            <w:bookmarkEnd w:id="0"/>
            <w:r w:rsidR="00614F0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614F0B" w:rsidRPr="00614F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Echinocactus platyacanthus</w:t>
            </w:r>
            <w:r w:rsidR="00614F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.</w:t>
            </w:r>
          </w:p>
        </w:tc>
      </w:tr>
      <w:tr w:rsidR="00277CB9" w:rsidRPr="00277CB9" w14:paraId="1E0A6FA6" w14:textId="77777777" w:rsidTr="00277CB9">
        <w:trPr>
          <w:trHeight w:val="8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F24C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attern (number of isola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1FC7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5BB1" w14:textId="77777777" w:rsid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ccession</w:t>
            </w:r>
          </w:p>
          <w:p w14:paraId="5E3A811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6AB7" w14:textId="77777777" w:rsid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imilarity</w:t>
            </w:r>
          </w:p>
          <w:p w14:paraId="77A2A9E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CB7F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osest type sequence</w:t>
            </w:r>
          </w:p>
        </w:tc>
      </w:tr>
      <w:tr w:rsidR="00277CB9" w:rsidRPr="00277CB9" w14:paraId="739D7E13" w14:textId="77777777" w:rsidTr="00277CB9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2E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bookmarkStart w:id="1" w:name="_Hlk26457581"/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7D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4E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N44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98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B5B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F468452)</w:t>
            </w:r>
          </w:p>
        </w:tc>
      </w:tr>
      <w:tr w:rsidR="00277CB9" w:rsidRPr="00277CB9" w14:paraId="7469B46F" w14:textId="77777777" w:rsidTr="00277CB9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8BB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1FA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67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A7C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60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F468452)</w:t>
            </w:r>
          </w:p>
        </w:tc>
      </w:tr>
      <w:tr w:rsidR="00277CB9" w:rsidRPr="00277CB9" w14:paraId="73A9C1EC" w14:textId="77777777" w:rsidTr="00277CB9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F14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F8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EC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N44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48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575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6CC40B5F" w14:textId="77777777" w:rsidTr="00277CB9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1727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99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568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8F2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CC6C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2DCC797E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7EF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F5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aenibacillus laut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74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28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6E4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aenibacillus laut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D78473)</w:t>
            </w:r>
          </w:p>
        </w:tc>
      </w:tr>
      <w:tr w:rsidR="00277CB9" w:rsidRPr="00277CB9" w14:paraId="4793170C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74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F8D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CD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D5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80C1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aryabhattai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EF114313)</w:t>
            </w:r>
          </w:p>
        </w:tc>
      </w:tr>
      <w:tr w:rsidR="00277CB9" w:rsidRPr="00277CB9" w14:paraId="245D8C97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445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ADE6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aenibacill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A8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1C8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65B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aenibacillus harenae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839867)</w:t>
            </w:r>
          </w:p>
        </w:tc>
      </w:tr>
      <w:tr w:rsidR="00277CB9" w:rsidRPr="00277CB9" w14:paraId="33D4AB35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3E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F85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B5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EF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8CD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10FCDCF4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81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7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B6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BF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8D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7F1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501CB88A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E9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8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327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revibacteri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49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835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5AD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revibacterium frigoritoleran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747813)</w:t>
            </w:r>
          </w:p>
        </w:tc>
      </w:tr>
      <w:tr w:rsidR="00277CB9" w:rsidRPr="00277CB9" w14:paraId="33239074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85C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6A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04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9EA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51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603658)</w:t>
            </w:r>
          </w:p>
        </w:tc>
      </w:tr>
      <w:tr w:rsidR="00277CB9" w:rsidRPr="00277CB9" w14:paraId="796A6A3A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779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10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rhizophil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1D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44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981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30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rhizophil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CP007597)</w:t>
            </w:r>
          </w:p>
        </w:tc>
      </w:tr>
      <w:tr w:rsidR="00277CB9" w:rsidRPr="00277CB9" w14:paraId="1145062A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287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8CD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iam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C75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FA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836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iam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JVF01000043)</w:t>
            </w:r>
          </w:p>
        </w:tc>
      </w:tr>
      <w:tr w:rsidR="00277CB9" w:rsidRPr="00277CB9" w14:paraId="7177FDDF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4D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78C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9F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5F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27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2B53C428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66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EFE7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aryabhattai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5E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E8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661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aryabhattai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EF114313)</w:t>
            </w:r>
          </w:p>
        </w:tc>
      </w:tr>
      <w:tr w:rsidR="00277CB9" w:rsidRPr="00277CB9" w14:paraId="57FE8794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FD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FC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2B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F98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2A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mediterrane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UPB01000004)</w:t>
            </w:r>
          </w:p>
        </w:tc>
      </w:tr>
      <w:tr w:rsidR="00277CB9" w:rsidRPr="00277CB9" w14:paraId="4BA93101" w14:textId="77777777" w:rsidTr="00277CB9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3C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1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3E9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5D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44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3E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22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F468452)</w:t>
            </w:r>
          </w:p>
        </w:tc>
      </w:tr>
      <w:tr w:rsidR="00277CB9" w:rsidRPr="00277CB9" w14:paraId="050869D5" w14:textId="77777777" w:rsidTr="00277CB9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CBDB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7E4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CAC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9F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9D83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kore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F468452)</w:t>
            </w:r>
          </w:p>
        </w:tc>
      </w:tr>
      <w:tr w:rsidR="00277CB9" w:rsidRPr="00277CB9" w14:paraId="5CA0E027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F8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2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60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Cutibacteri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89C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683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F0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Cutibacterium acne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WZZ01000008)</w:t>
            </w:r>
          </w:p>
        </w:tc>
      </w:tr>
      <w:tr w:rsidR="00277CB9" w:rsidRPr="00277CB9" w14:paraId="3D43003D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30B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36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19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8C5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DC4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05320F62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DB3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983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35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0CA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F39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wiedmannii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LOBC01000053)</w:t>
            </w:r>
          </w:p>
        </w:tc>
      </w:tr>
      <w:tr w:rsidR="00277CB9" w:rsidRPr="00277CB9" w14:paraId="44BF4415" w14:textId="77777777" w:rsidTr="00277CB9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5A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6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4FB7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B3C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8C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14D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603658)</w:t>
            </w:r>
          </w:p>
        </w:tc>
      </w:tr>
      <w:tr w:rsidR="00277CB9" w:rsidRPr="00277CB9" w14:paraId="687F38BE" w14:textId="77777777" w:rsidTr="00277CB9">
        <w:trPr>
          <w:trHeight w:val="30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AF45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B8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45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15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2C9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BQL01000001)</w:t>
            </w:r>
          </w:p>
        </w:tc>
      </w:tr>
      <w:tr w:rsidR="00277CB9" w:rsidRPr="00277CB9" w14:paraId="718C5B06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B50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2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05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tequil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1EAC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953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63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tequil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TO01000043)</w:t>
            </w:r>
          </w:p>
        </w:tc>
      </w:tr>
      <w:tr w:rsidR="00277CB9" w:rsidRPr="00277CB9" w14:paraId="5FDB199B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F5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85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maltophili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4D5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4CA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0B6C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maltophili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JALV01000036)</w:t>
            </w:r>
          </w:p>
        </w:tc>
      </w:tr>
      <w:tr w:rsidR="00277CB9" w:rsidRPr="00277CB9" w14:paraId="0C49930B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346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513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granad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F54F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B7D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41F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granad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LT629778)</w:t>
            </w:r>
          </w:p>
        </w:tc>
      </w:tr>
      <w:tr w:rsidR="00277CB9" w:rsidRPr="00277CB9" w14:paraId="10788637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46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13B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7C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BE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8A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603658)</w:t>
            </w:r>
          </w:p>
        </w:tc>
      </w:tr>
      <w:tr w:rsidR="00277CB9" w:rsidRPr="00277CB9" w14:paraId="31367B2F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D1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5A3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8D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5D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D40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1D9173CE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6F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46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71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77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B4DD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Stenotrophomonas maltophili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JALV01000036)</w:t>
            </w:r>
          </w:p>
        </w:tc>
      </w:tr>
      <w:tr w:rsidR="00277CB9" w:rsidRPr="00277CB9" w14:paraId="431B1B7E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081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1751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7256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4D60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036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3B74AF08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EA1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F67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CA3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8F39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333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velezens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Y603658)</w:t>
            </w:r>
          </w:p>
        </w:tc>
      </w:tr>
      <w:tr w:rsidR="00277CB9" w:rsidRPr="00277CB9" w14:paraId="0627AC1E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82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3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592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ssp. 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inaquosorum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P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097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91E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BE7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subtili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sp.</w:t>
            </w: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 inaquosorum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MXN01000021)</w:t>
            </w:r>
          </w:p>
        </w:tc>
      </w:tr>
      <w:tr w:rsidR="00277CB9" w:rsidRPr="00277CB9" w14:paraId="4F58B71A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D4B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808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paramycoide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72D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3551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ACF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Bacillus paramycoide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MAOI01000012)</w:t>
            </w:r>
          </w:p>
        </w:tc>
      </w:tr>
      <w:tr w:rsidR="00277CB9" w:rsidRPr="00277CB9" w14:paraId="3916E398" w14:textId="77777777" w:rsidTr="00277CB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3CAF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4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D00E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P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71B2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N062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6D84" w14:textId="77777777" w:rsidR="00277CB9" w:rsidRPr="00277CB9" w:rsidRDefault="00277CB9" w:rsidP="0027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2F1B" w14:textId="77777777" w:rsidR="00277CB9" w:rsidRPr="00277CB9" w:rsidRDefault="00277CB9" w:rsidP="00277C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277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 xml:space="preserve">Pseudomonas geniculata </w:t>
            </w:r>
            <w:r w:rsidRPr="00277CB9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AB021404)</w:t>
            </w:r>
          </w:p>
        </w:tc>
      </w:tr>
      <w:bookmarkEnd w:id="1"/>
    </w:tbl>
    <w:p w14:paraId="3E260E51" w14:textId="77777777" w:rsidR="00BE0CB9" w:rsidRPr="00B5202B" w:rsidRDefault="00BE0CB9">
      <w:pPr>
        <w:rPr>
          <w:rFonts w:ascii="Arial" w:hAnsi="Arial" w:cs="Arial"/>
          <w:sz w:val="20"/>
          <w:szCs w:val="20"/>
        </w:rPr>
      </w:pPr>
    </w:p>
    <w:sectPr w:rsidR="00BE0CB9" w:rsidRPr="00B520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CB9"/>
    <w:rsid w:val="001E204A"/>
    <w:rsid w:val="001E4828"/>
    <w:rsid w:val="00277CB9"/>
    <w:rsid w:val="00614F0B"/>
    <w:rsid w:val="00632BC5"/>
    <w:rsid w:val="00B5202B"/>
    <w:rsid w:val="00BE0CB9"/>
    <w:rsid w:val="00D24694"/>
    <w:rsid w:val="00D96B3E"/>
    <w:rsid w:val="00DA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9E20"/>
  <w15:chartTrackingRefBased/>
  <w15:docId w15:val="{3DAE703D-3F22-4D1C-8927-F0B1E884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2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2B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4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0</Words>
  <Characters>2756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de la Torre</dc:creator>
  <cp:keywords/>
  <dc:description/>
  <cp:lastModifiedBy>Usuario de Microsoft Office</cp:lastModifiedBy>
  <cp:revision>3</cp:revision>
  <dcterms:created xsi:type="dcterms:W3CDTF">2020-05-25T18:01:00Z</dcterms:created>
  <dcterms:modified xsi:type="dcterms:W3CDTF">2020-05-27T22:09:00Z</dcterms:modified>
</cp:coreProperties>
</file>